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A06" w:rsidRDefault="00A43A06" w:rsidP="00A43A06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DE2938">
        <w:rPr>
          <w:rFonts w:ascii="Times New Roman" w:hAnsi="Times New Roman"/>
          <w:b/>
          <w:sz w:val="24"/>
          <w:szCs w:val="24"/>
          <w:lang w:val="en-US"/>
        </w:rPr>
        <w:t>S2 Tabl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/>
          <w:sz w:val="24"/>
          <w:szCs w:val="24"/>
          <w:lang w:val="en-US"/>
        </w:rPr>
        <w:t>Associations between daily emergency hospital visits with heart diseases, respiratory diseases, and stroke as primary diagnosis for 7.00 µg/m</w:t>
      </w:r>
      <w:r w:rsidRPr="006E7CA1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changes in H</w:t>
      </w:r>
      <w:r w:rsidRPr="007F5C95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S concentrations (introduced as continuous variable) in fully adjusted models for lags 0-4. </w:t>
      </w:r>
    </w:p>
    <w:tbl>
      <w:tblPr>
        <w:tblW w:w="7479" w:type="dxa"/>
        <w:tblLook w:val="04A0" w:firstRow="1" w:lastRow="0" w:firstColumn="1" w:lastColumn="0" w:noHBand="0" w:noVBand="1"/>
      </w:tblPr>
      <w:tblGrid>
        <w:gridCol w:w="1190"/>
        <w:gridCol w:w="1458"/>
        <w:gridCol w:w="2731"/>
        <w:gridCol w:w="2100"/>
      </w:tblGrid>
      <w:tr w:rsidR="00A43A06" w:rsidRPr="00BD7FEF" w:rsidTr="00AE528D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L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6E7C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Diagnosis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7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rt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1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rt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rt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rt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0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rt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4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3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3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6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8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7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94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  <w:tr w:rsidR="00A43A06" w:rsidRPr="00BD7FEF" w:rsidTr="00AE528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6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A06" w:rsidRPr="006E7CA1" w:rsidRDefault="00A43A06" w:rsidP="00AE52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E7C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</w:tr>
    </w:tbl>
    <w:p w:rsidR="00E227B6" w:rsidRPr="00A43A06" w:rsidRDefault="00DE2938"/>
    <w:sectPr w:rsidR="00E227B6" w:rsidRPr="00A43A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A06"/>
    <w:rsid w:val="001361DD"/>
    <w:rsid w:val="00192F31"/>
    <w:rsid w:val="006C288B"/>
    <w:rsid w:val="00912F0D"/>
    <w:rsid w:val="00A43A06"/>
    <w:rsid w:val="00B57F5D"/>
    <w:rsid w:val="00C26EAC"/>
    <w:rsid w:val="00DE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3E6E40-9305-4CA9-8BAB-6DF61139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A06"/>
    <w:rPr>
      <w:rFonts w:ascii="Calibri" w:eastAsia="Calibri" w:hAnsi="Calibri" w:cs="Times New Roman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 Finnbjörnsdóttir</dc:creator>
  <cp:keywords/>
  <dc:description/>
  <cp:lastModifiedBy>Ragnhildur G Finnbjörnsdóttir</cp:lastModifiedBy>
  <cp:revision>2</cp:revision>
  <cp:lastPrinted>2016-01-25T12:23:00Z</cp:lastPrinted>
  <dcterms:created xsi:type="dcterms:W3CDTF">2016-01-25T12:25:00Z</dcterms:created>
  <dcterms:modified xsi:type="dcterms:W3CDTF">2016-01-25T12:25:00Z</dcterms:modified>
</cp:coreProperties>
</file>